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C860D" w14:textId="6029FA7B" w:rsidR="00F108A9" w:rsidRPr="00046277" w:rsidRDefault="00F108A9" w:rsidP="00F108A9">
      <w:pPr>
        <w:spacing w:line="480" w:lineRule="auto"/>
        <w:rPr>
          <w:color w:val="000000" w:themeColor="text1"/>
          <w:sz w:val="21"/>
          <w:szCs w:val="21"/>
          <w:lang w:eastAsia="ja-JP"/>
        </w:rPr>
      </w:pPr>
      <w:r w:rsidRPr="00046277">
        <w:rPr>
          <w:b/>
          <w:bCs/>
          <w:color w:val="000000" w:themeColor="text1"/>
          <w:sz w:val="21"/>
          <w:szCs w:val="21"/>
        </w:rPr>
        <w:t>Supplementary Table 1: Presence/absence of anatomical structures in tongue thin section slides</w:t>
      </w:r>
      <w:r w:rsidR="00046277">
        <w:rPr>
          <w:b/>
          <w:bCs/>
          <w:color w:val="000000" w:themeColor="text1"/>
          <w:sz w:val="21"/>
          <w:szCs w:val="21"/>
        </w:rPr>
        <w:t xml:space="preserve"> for each sample</w:t>
      </w:r>
      <w:r w:rsidRPr="00046277">
        <w:rPr>
          <w:b/>
          <w:bCs/>
          <w:color w:val="000000" w:themeColor="text1"/>
          <w:sz w:val="21"/>
          <w:szCs w:val="21"/>
        </w:rPr>
        <w:t>.</w:t>
      </w:r>
      <w:r w:rsidRPr="00046277">
        <w:rPr>
          <w:color w:val="000000" w:themeColor="text1"/>
          <w:sz w:val="21"/>
          <w:szCs w:val="21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9"/>
        <w:gridCol w:w="1191"/>
        <w:gridCol w:w="701"/>
        <w:gridCol w:w="753"/>
        <w:gridCol w:w="908"/>
        <w:gridCol w:w="700"/>
        <w:gridCol w:w="752"/>
        <w:gridCol w:w="908"/>
        <w:gridCol w:w="700"/>
        <w:gridCol w:w="752"/>
        <w:gridCol w:w="908"/>
        <w:gridCol w:w="700"/>
        <w:gridCol w:w="752"/>
        <w:gridCol w:w="911"/>
        <w:gridCol w:w="700"/>
        <w:gridCol w:w="752"/>
        <w:gridCol w:w="903"/>
      </w:tblGrid>
      <w:tr w:rsidR="00046277" w:rsidRPr="00855557" w14:paraId="4BC87F6C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6CC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dpi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CFC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Sample No.</w:t>
            </w:r>
          </w:p>
        </w:tc>
        <w:tc>
          <w:tcPr>
            <w:tcW w:w="172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FC0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Taste buds</w:t>
            </w:r>
          </w:p>
        </w:tc>
        <w:tc>
          <w:tcPr>
            <w:tcW w:w="172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7B2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Salivary gland cells</w:t>
            </w:r>
          </w:p>
        </w:tc>
        <w:tc>
          <w:tcPr>
            <w:tcW w:w="862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623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Ganglion cells</w:t>
            </w:r>
          </w:p>
        </w:tc>
      </w:tr>
      <w:tr w:rsidR="00F108A9" w:rsidRPr="00855557" w14:paraId="786BEEBC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D3417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438BD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711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in fungiform papillae</w:t>
            </w:r>
          </w:p>
        </w:tc>
        <w:tc>
          <w:tcPr>
            <w:tcW w:w="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75A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in vallate papillae</w:t>
            </w:r>
          </w:p>
        </w:tc>
        <w:tc>
          <w:tcPr>
            <w:tcW w:w="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F3B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Serous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AD9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Mucous</w:t>
            </w:r>
          </w:p>
        </w:tc>
        <w:tc>
          <w:tcPr>
            <w:tcW w:w="862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16A1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046277" w:rsidRPr="00855557" w14:paraId="5424D42E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290BD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798D2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9B4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H&amp;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280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20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16C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10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802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H&amp;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3E4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20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695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10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4FF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H&amp;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83A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20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98F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10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BFD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H&amp;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77C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20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4E9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100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5C5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H&amp;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F72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20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726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:1000</w:t>
            </w:r>
          </w:p>
        </w:tc>
      </w:tr>
      <w:tr w:rsidR="00F108A9" w:rsidRPr="00855557" w14:paraId="49A4D78B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C9F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001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59C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346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285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7D4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E74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855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F51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1E9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595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AB0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595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7B3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6BD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94F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8A7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38AC78A2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DCC2E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F4F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D73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41F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3FE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701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178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E68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0FD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0DB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B75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80E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519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241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412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256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BF6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55473189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CAAC1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88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4D3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D95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D39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504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44C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4F3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4D5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0AA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634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02F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C6C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A25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540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26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793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7C47846F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42698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562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0F0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7EF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1B9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B47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04F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DD6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A83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1FD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B3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F72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6F8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72F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ADB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939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95D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48D70FCA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8CC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DB9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81F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53C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763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316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842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6FD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E29E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4F7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870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648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B277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2ED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EA1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259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D2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C1F85B2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58987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F56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755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473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076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DEA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8DE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680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B1B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EB5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0A8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C7C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4A7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153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BDF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790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3E3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78AEC76B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BC9B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4FF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7F6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C05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208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600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6C6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2A9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E32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67F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508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B31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8E5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270C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24D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1B8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1EB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450F4D5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54BC1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1CE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ACE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F17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4354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BBF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5CF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F58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08D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012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37F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30E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0C2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AA3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60A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101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C38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3F8F65A0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457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38B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33F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98F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727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3B36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0EC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9CC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2AA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108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C60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390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B15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307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7D2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24C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C2A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74BB6118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A91D9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332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730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AF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F0D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659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CEE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7D7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30F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4B2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F61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FC8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FD9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499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4689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463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6C2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2CB10483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8CDC1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3E8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A91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A31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352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D3B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DB7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ED2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95E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D91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270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82B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CA9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616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25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CB0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722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375FC429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6D91A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872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7CD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7C5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8558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83B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2A5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5F8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13D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C5A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4C4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BA2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124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4E5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297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9DD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B14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3A14C678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1F8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491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4A7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E55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FFB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150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951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6E8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806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F40C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48C5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0B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6D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052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9AE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86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722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2EA65C09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EC42F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909B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14E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E6C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EF0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03D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CFA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237B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4F3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A6A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4A6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0C9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EFC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0AE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B59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EC3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3CA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CE6E817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593CB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BA6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B05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E88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6FD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5B0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4FAB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BF2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5EE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25F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C20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A16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710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9CE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9D9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88D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6C6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49B7789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27C12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7D7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A15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4F4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84B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B76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6F6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424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1CF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300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955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0C6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337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713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1C2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A6B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89E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5DCDFDFE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70D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29E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1F3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0343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9E9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E01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B94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AF1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A89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F73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58F3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C89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046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D2C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134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9BC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336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6D2CD47B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5DCDA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806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7D6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BD8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B25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ACB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CA2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41C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B36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77A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9B8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78C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A2B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3AD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279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802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502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1212180B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725C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2C9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1F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33A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348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0FD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864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C74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0AE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87F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65AE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755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26A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EBD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B8F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4F6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CA3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57BC3329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107BB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717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D41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609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FA8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7C7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756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519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6E1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1B3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8D2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38D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170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4FE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C52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7B9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D9E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25DD8CA8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927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F8F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AAE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FAB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25E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422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71D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FEC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194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0A5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93D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F5C5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C51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8F0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7FB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B72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DA1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5DC0687B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DCE0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61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39B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D1B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F23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D8F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53A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90D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CAD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A8F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010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1A7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F5EE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F68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0DC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3683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9BD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3D0C99" w:rsidRPr="00855557" w14:paraId="68582D6C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52DEF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F3A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3E1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6AB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128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A98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437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C2A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CCB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2B9E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D84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4EF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392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163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D4C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015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142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5B21BE0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769B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E12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EAD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D58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885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50F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B66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2AF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4ED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C41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219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794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169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A15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365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4FC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F9D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47FF26C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1C6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151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3C9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A6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019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A3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FA5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ECE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C86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447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ACF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BBC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581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8CC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408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4DA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1A1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24722114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3DBB2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19E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5FE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13B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EB1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66C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04E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3AF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9A7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18A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8CB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131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EFB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117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5E0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953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210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41ABA173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BD3EE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3F3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983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6C3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920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6BB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1C6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7BD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2B4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BE1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A7B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A0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FAD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294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9B0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312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0FB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05CCDFE1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D7FCF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098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7E7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C5A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D3F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6FF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2A4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AD9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BAB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ED6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08E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30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598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79D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193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A4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983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445CBEB4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7E2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4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4A1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CBC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15D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9C3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0CF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5C8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118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AFF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EEC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C2B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4EE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DF5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B8A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241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EB4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3FC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56817508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CE110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E0A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054B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83E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770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200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C09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AAC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CED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FD91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206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680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FFD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4AB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70F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BFE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94C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046277" w:rsidRPr="00855557" w14:paraId="276A61C7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397B6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F8D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DE4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E34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C4B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356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E47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95D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74A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2E2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F8F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0C2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912E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0BF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E95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6ED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3B5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0F90AF30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5D07B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D99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9C8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468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890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C54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79B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8F7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BF5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91D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CCD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09C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1B6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0BD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693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0D3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C81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F108A9" w:rsidRPr="00855557" w14:paraId="0465B379" w14:textId="77777777" w:rsidTr="00046277">
        <w:trPr>
          <w:trHeight w:val="260"/>
        </w:trPr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8AF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Mock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3CD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85D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F6A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217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AB2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81D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DA3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4F6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3F2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2E29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B70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7DF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131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A598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949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712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7EE17C11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2D564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2C2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B1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CEB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D9A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FA8F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309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04B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AD3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CA3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62C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A09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DBE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F99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4F01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ACD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4E8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22B71F6D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19A41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6FA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25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D29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5C51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CB77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7D9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7F7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E26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4BE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8EC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42D4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C80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75D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67C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6A26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35B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</w:tr>
      <w:tr w:rsidR="00F108A9" w:rsidRPr="00855557" w14:paraId="76CB3B6F" w14:textId="77777777" w:rsidTr="00046277">
        <w:trPr>
          <w:trHeight w:val="260"/>
        </w:trPr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D5FED" w14:textId="77777777" w:rsidR="00F108A9" w:rsidRPr="00855557" w:rsidRDefault="00F108A9" w:rsidP="00A715BD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044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FEBD2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95B4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FFF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98C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CF1C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2875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05AE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D86D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9CE0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F79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613A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D43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721B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5DE3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8C68" w14:textId="77777777" w:rsidR="00F108A9" w:rsidRPr="00855557" w:rsidRDefault="00F108A9" w:rsidP="00A715BD">
            <w:pPr>
              <w:jc w:val="center"/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855557"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  <w:t>+</w:t>
            </w:r>
          </w:p>
        </w:tc>
      </w:tr>
      <w:tr w:rsidR="00046277" w:rsidRPr="00855557" w14:paraId="4E3B489F" w14:textId="77777777" w:rsidTr="00046277">
        <w:trPr>
          <w:trHeight w:val="26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3480BA" w14:textId="7B585827" w:rsidR="00046277" w:rsidRPr="00855557" w:rsidRDefault="00046277" w:rsidP="00046277">
            <w:pPr>
              <w:rPr>
                <w:rFonts w:eastAsia="ＭＳ Ｐゴシック"/>
                <w:color w:val="000000"/>
                <w:sz w:val="21"/>
                <w:szCs w:val="21"/>
                <w:lang w:eastAsia="ja-JP"/>
              </w:rPr>
            </w:pPr>
            <w:r w:rsidRPr="00046277">
              <w:rPr>
                <w:color w:val="000000" w:themeColor="text1"/>
                <w:sz w:val="21"/>
                <w:szCs w:val="21"/>
              </w:rPr>
              <w:t xml:space="preserve">Structures identified are indicated </w:t>
            </w:r>
            <w:r>
              <w:rPr>
                <w:color w:val="000000" w:themeColor="text1"/>
                <w:sz w:val="21"/>
                <w:szCs w:val="21"/>
              </w:rPr>
              <w:t xml:space="preserve">as </w:t>
            </w:r>
            <w:r w:rsidRPr="00046277">
              <w:rPr>
                <w:color w:val="000000" w:themeColor="text1"/>
                <w:sz w:val="21"/>
                <w:szCs w:val="21"/>
              </w:rPr>
              <w:t xml:space="preserve">a “+” symbol. Structures that were not found are indicated </w:t>
            </w:r>
            <w:r>
              <w:rPr>
                <w:color w:val="000000" w:themeColor="text1"/>
                <w:sz w:val="21"/>
                <w:szCs w:val="21"/>
              </w:rPr>
              <w:t xml:space="preserve">as </w:t>
            </w:r>
            <w:r w:rsidRPr="00046277">
              <w:rPr>
                <w:color w:val="000000" w:themeColor="text1"/>
                <w:sz w:val="21"/>
                <w:szCs w:val="21"/>
              </w:rPr>
              <w:t>a “-” symbol. Information on all slides used for grading H&amp;E</w:t>
            </w:r>
            <w:r w:rsidR="000B77A6">
              <w:rPr>
                <w:color w:val="000000" w:themeColor="text1"/>
                <w:sz w:val="21"/>
                <w:szCs w:val="21"/>
              </w:rPr>
              <w:t xml:space="preserve"> and</w:t>
            </w:r>
            <w:r w:rsidRPr="00046277">
              <w:rPr>
                <w:color w:val="000000" w:themeColor="text1"/>
                <w:sz w:val="21"/>
                <w:szCs w:val="21"/>
              </w:rPr>
              <w:t xml:space="preserve"> </w:t>
            </w:r>
            <w:r w:rsidR="000B77A6">
              <w:rPr>
                <w:color w:val="000000" w:themeColor="text1"/>
                <w:sz w:val="21"/>
                <w:szCs w:val="21"/>
              </w:rPr>
              <w:t xml:space="preserve">immunohistochemistry for </w:t>
            </w:r>
            <w:r w:rsidRPr="00046277">
              <w:rPr>
                <w:color w:val="000000" w:themeColor="text1"/>
                <w:sz w:val="21"/>
                <w:szCs w:val="21"/>
              </w:rPr>
              <w:t>SARS-CoV-2 antibody (1:200</w:t>
            </w:r>
            <w:r w:rsidR="000B77A6">
              <w:rPr>
                <w:color w:val="000000" w:themeColor="text1"/>
                <w:sz w:val="21"/>
                <w:szCs w:val="21"/>
              </w:rPr>
              <w:t xml:space="preserve"> and </w:t>
            </w:r>
            <w:r w:rsidRPr="00046277">
              <w:rPr>
                <w:color w:val="000000" w:themeColor="text1"/>
                <w:sz w:val="21"/>
                <w:szCs w:val="21"/>
              </w:rPr>
              <w:t>1:1000) are listed.</w:t>
            </w:r>
          </w:p>
        </w:tc>
      </w:tr>
    </w:tbl>
    <w:p w14:paraId="6DB4005E" w14:textId="77777777" w:rsidR="00F108A9" w:rsidRDefault="00F108A9" w:rsidP="00F108A9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B672CAC" w14:textId="4EF3220F" w:rsidR="00F108A9" w:rsidRPr="00046277" w:rsidRDefault="00F108A9" w:rsidP="00F108A9">
      <w:pPr>
        <w:spacing w:line="480" w:lineRule="auto"/>
        <w:rPr>
          <w:color w:val="000000" w:themeColor="text1"/>
          <w:sz w:val="21"/>
          <w:szCs w:val="21"/>
        </w:rPr>
      </w:pPr>
      <w:r w:rsidRPr="00046277">
        <w:rPr>
          <w:b/>
          <w:bCs/>
          <w:color w:val="000000" w:themeColor="text1"/>
          <w:sz w:val="21"/>
          <w:szCs w:val="21"/>
        </w:rPr>
        <w:lastRenderedPageBreak/>
        <w:t xml:space="preserve">Supplementary Table 2: </w:t>
      </w:r>
      <w:r w:rsidR="00046277">
        <w:rPr>
          <w:b/>
          <w:bCs/>
          <w:color w:val="000000" w:themeColor="text1"/>
          <w:sz w:val="21"/>
          <w:szCs w:val="21"/>
        </w:rPr>
        <w:t xml:space="preserve">Scoring of intensity of </w:t>
      </w:r>
      <w:r w:rsidRPr="00046277">
        <w:rPr>
          <w:b/>
          <w:bCs/>
          <w:color w:val="000000" w:themeColor="text1"/>
          <w:sz w:val="21"/>
          <w:szCs w:val="21"/>
        </w:rPr>
        <w:t>SARS-CoV-2</w:t>
      </w:r>
      <w:r w:rsidR="00DA7653">
        <w:rPr>
          <w:b/>
          <w:bCs/>
          <w:color w:val="000000" w:themeColor="text1"/>
          <w:sz w:val="21"/>
          <w:szCs w:val="21"/>
        </w:rPr>
        <w:t xml:space="preserve"> antibody reaction </w:t>
      </w:r>
      <w:r w:rsidR="009E10CE">
        <w:rPr>
          <w:b/>
          <w:bCs/>
          <w:color w:val="000000" w:themeColor="text1"/>
          <w:sz w:val="21"/>
          <w:szCs w:val="21"/>
        </w:rPr>
        <w:t xml:space="preserve">graded </w:t>
      </w:r>
      <w:r w:rsidR="00046277">
        <w:rPr>
          <w:b/>
          <w:bCs/>
          <w:color w:val="000000" w:themeColor="text1"/>
          <w:sz w:val="21"/>
          <w:szCs w:val="21"/>
        </w:rPr>
        <w:t>by 4 reviewers,</w:t>
      </w:r>
      <w:r w:rsidRPr="00046277">
        <w:rPr>
          <w:b/>
          <w:bCs/>
          <w:color w:val="000000" w:themeColor="text1"/>
          <w:sz w:val="21"/>
          <w:szCs w:val="21"/>
        </w:rPr>
        <w:t xml:space="preserve"> immunohistochemistry experiment 1</w:t>
      </w:r>
      <w:r w:rsidR="00046277">
        <w:rPr>
          <w:b/>
          <w:bCs/>
          <w:color w:val="000000" w:themeColor="text1"/>
          <w:sz w:val="21"/>
          <w:szCs w:val="21"/>
        </w:rPr>
        <w:t xml:space="preserve"> </w:t>
      </w:r>
      <w:r w:rsidR="00046277">
        <w:rPr>
          <w:b/>
          <w:bCs/>
          <w:color w:val="000000" w:themeColor="text1"/>
          <w:sz w:val="21"/>
          <w:szCs w:val="21"/>
        </w:rPr>
        <w:t>(</w:t>
      </w:r>
      <w:r w:rsidR="00046277" w:rsidRPr="00046277">
        <w:rPr>
          <w:b/>
          <w:bCs/>
          <w:color w:val="000000" w:themeColor="text1"/>
          <w:sz w:val="21"/>
          <w:szCs w:val="21"/>
        </w:rPr>
        <w:t>1:200 dilution</w:t>
      </w:r>
      <w:r w:rsidR="00046277">
        <w:rPr>
          <w:b/>
          <w:bCs/>
          <w:color w:val="000000" w:themeColor="text1"/>
          <w:sz w:val="21"/>
          <w:szCs w:val="21"/>
        </w:rPr>
        <w:t>)</w:t>
      </w:r>
      <w:r w:rsidRPr="00046277">
        <w:rPr>
          <w:color w:val="000000" w:themeColor="text1"/>
          <w:sz w:val="21"/>
          <w:szCs w:val="21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8"/>
        <w:gridCol w:w="1143"/>
        <w:gridCol w:w="669"/>
        <w:gridCol w:w="437"/>
        <w:gridCol w:w="437"/>
        <w:gridCol w:w="438"/>
        <w:gridCol w:w="564"/>
        <w:gridCol w:w="438"/>
        <w:gridCol w:w="438"/>
        <w:gridCol w:w="438"/>
        <w:gridCol w:w="438"/>
        <w:gridCol w:w="564"/>
        <w:gridCol w:w="438"/>
        <w:gridCol w:w="438"/>
        <w:gridCol w:w="438"/>
        <w:gridCol w:w="438"/>
        <w:gridCol w:w="564"/>
        <w:gridCol w:w="438"/>
        <w:gridCol w:w="438"/>
        <w:gridCol w:w="438"/>
        <w:gridCol w:w="438"/>
        <w:gridCol w:w="566"/>
        <w:gridCol w:w="438"/>
        <w:gridCol w:w="438"/>
        <w:gridCol w:w="438"/>
        <w:gridCol w:w="440"/>
        <w:gridCol w:w="550"/>
      </w:tblGrid>
      <w:tr w:rsidR="003D0C99" w:rsidRPr="003D0C99" w14:paraId="7CC086A3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7B9765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dpi</w:t>
            </w:r>
          </w:p>
        </w:tc>
        <w:tc>
          <w:tcPr>
            <w:tcW w:w="418" w:type="pct"/>
            <w:vMerge w:val="restart"/>
            <w:shd w:val="clear" w:color="auto" w:fill="auto"/>
            <w:noWrap/>
            <w:vAlign w:val="center"/>
            <w:hideMark/>
          </w:tcPr>
          <w:p w14:paraId="7A1919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Sample No.</w:t>
            </w:r>
          </w:p>
        </w:tc>
        <w:tc>
          <w:tcPr>
            <w:tcW w:w="1777" w:type="pct"/>
            <w:gridSpan w:val="10"/>
            <w:shd w:val="clear" w:color="auto" w:fill="auto"/>
            <w:noWrap/>
            <w:vAlign w:val="bottom"/>
            <w:hideMark/>
          </w:tcPr>
          <w:p w14:paraId="2FE4AC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Taste buds</w:t>
            </w:r>
          </w:p>
        </w:tc>
        <w:tc>
          <w:tcPr>
            <w:tcW w:w="1693" w:type="pct"/>
            <w:gridSpan w:val="10"/>
            <w:shd w:val="clear" w:color="auto" w:fill="auto"/>
            <w:noWrap/>
            <w:vAlign w:val="bottom"/>
            <w:hideMark/>
          </w:tcPr>
          <w:p w14:paraId="72B1CB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Salivary gland cells</w:t>
            </w:r>
          </w:p>
        </w:tc>
        <w:tc>
          <w:tcPr>
            <w:tcW w:w="842" w:type="pct"/>
            <w:gridSpan w:val="5"/>
            <w:vMerge w:val="restart"/>
            <w:shd w:val="clear" w:color="auto" w:fill="auto"/>
            <w:noWrap/>
            <w:vAlign w:val="center"/>
            <w:hideMark/>
          </w:tcPr>
          <w:p w14:paraId="29D21D7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Ganglion cells</w:t>
            </w:r>
          </w:p>
        </w:tc>
      </w:tr>
      <w:tr w:rsidR="003D0C99" w:rsidRPr="003D0C99" w14:paraId="76E9E1BA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00FA0E75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vMerge/>
            <w:shd w:val="clear" w:color="auto" w:fill="auto"/>
            <w:vAlign w:val="center"/>
            <w:hideMark/>
          </w:tcPr>
          <w:p w14:paraId="14095FE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31" w:type="pct"/>
            <w:gridSpan w:val="5"/>
            <w:shd w:val="clear" w:color="auto" w:fill="auto"/>
            <w:noWrap/>
            <w:vAlign w:val="bottom"/>
            <w:hideMark/>
          </w:tcPr>
          <w:p w14:paraId="46B183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in fungiform papillae</w:t>
            </w:r>
          </w:p>
        </w:tc>
        <w:tc>
          <w:tcPr>
            <w:tcW w:w="846" w:type="pct"/>
            <w:gridSpan w:val="5"/>
            <w:shd w:val="clear" w:color="auto" w:fill="auto"/>
            <w:noWrap/>
            <w:vAlign w:val="bottom"/>
            <w:hideMark/>
          </w:tcPr>
          <w:p w14:paraId="231A35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in vallate papillae</w:t>
            </w:r>
          </w:p>
        </w:tc>
        <w:tc>
          <w:tcPr>
            <w:tcW w:w="846" w:type="pct"/>
            <w:gridSpan w:val="5"/>
            <w:shd w:val="clear" w:color="auto" w:fill="auto"/>
            <w:noWrap/>
            <w:vAlign w:val="bottom"/>
            <w:hideMark/>
          </w:tcPr>
          <w:p w14:paraId="3F746F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Serous</w:t>
            </w:r>
          </w:p>
        </w:tc>
        <w:tc>
          <w:tcPr>
            <w:tcW w:w="846" w:type="pct"/>
            <w:gridSpan w:val="5"/>
            <w:shd w:val="clear" w:color="auto" w:fill="auto"/>
            <w:noWrap/>
            <w:vAlign w:val="bottom"/>
            <w:hideMark/>
          </w:tcPr>
          <w:p w14:paraId="70E2A2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Mucous</w:t>
            </w:r>
          </w:p>
        </w:tc>
        <w:tc>
          <w:tcPr>
            <w:tcW w:w="842" w:type="pct"/>
            <w:gridSpan w:val="5"/>
            <w:vMerge/>
            <w:shd w:val="clear" w:color="auto" w:fill="auto"/>
            <w:vAlign w:val="center"/>
            <w:hideMark/>
          </w:tcPr>
          <w:p w14:paraId="417D170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</w:tr>
      <w:tr w:rsidR="003D0C99" w:rsidRPr="003D0C99" w14:paraId="4527B69C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05858985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vMerge/>
            <w:shd w:val="clear" w:color="auto" w:fill="auto"/>
            <w:vAlign w:val="center"/>
            <w:hideMark/>
          </w:tcPr>
          <w:p w14:paraId="6EF96AD6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18484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3D9775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8C4C09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1D35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E8FB9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D6DA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F8D92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316E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58EF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2ED98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FA9C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57572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B65E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862F2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6F9F4E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E35A8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8460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07D23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BBC29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D246E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9C134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40D8C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C122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A51EF6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45969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</w:tr>
      <w:tr w:rsidR="003D0C99" w:rsidRPr="003D0C99" w14:paraId="2BBCCDB3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1F9549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D40E4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D8A1A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61636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D3A39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DC703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DA28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5C75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80EC3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972D6D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A8E58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7A235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7AA9C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3E95B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02BB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EE175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A5623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59774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E4E41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2F96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BA4C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51E9C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26A33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58157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13B8F4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4F480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3046C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3D0C99" w:rsidRPr="003D0C99" w14:paraId="45040872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052C172F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78220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62C1B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2C013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36A6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A2D1D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459FC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3E65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CFF4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EA14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E33479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04D0E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2469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DFCA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65EFCF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51BC2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50A7D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E8974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432C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E185E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DAEB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4962F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A1B6E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6F18C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AE0EB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F76EB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0234B1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EF91E92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46C4D08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77FF5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30A51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EF05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B77A8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E572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F6A4F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C8019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65328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4F24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93CFC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3C09C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34DA3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A374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B07F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19B0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88FDA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1CA67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F1A9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DEFA58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DAF01C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DE48E0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42A89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EED9C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9DC0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B00E2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BED05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33E91F18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1616B8C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0BBA02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8FBED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3D918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9497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1874C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E9548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015385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1FDAE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61D42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9B9A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B8B24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3FCF5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75DE7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E3BF1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A25A8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1AF88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23BF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463BF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1BCB3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5141C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B5565D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6305D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87F7E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E2F16C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F8A51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86C0A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24F13FE4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115AA3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5D44FF8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B0BD14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689E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BA600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6497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01E8E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F48A26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08A7B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B34E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8C73E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EB161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F8A5F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0471C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88D2F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B526D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43AAE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3503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ED6A4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B6DA4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85C5F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ADAD1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AEEF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1F2A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FA690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40F127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1437B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66AF787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562CCE31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FEF08C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0300E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EA1D5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7534D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7926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AB863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ECB499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7D28B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346698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F4B6A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B5050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3215D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18D1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D2EB1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35D70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2A034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7046E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18CB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23890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F1940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D5EBE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7C6E0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3986B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60F2E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75272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0FA1E5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4414E4C7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20A6BC8E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79C4FA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2A823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6D84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F926E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95627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0EEB0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E3E1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447EC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6449D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168B9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992969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7A78E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20239D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A72DC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37B64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FDA91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F1F66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B9D8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EB33A0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C714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C6D8E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209D7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E8DF6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73A83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ACC2F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654F3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7803DB5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7099713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99963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C94F16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8FDD3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CB297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7ADA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615A43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74905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76128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4FCF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1DBD45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96E94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247C7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6B258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301D56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86556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2B4EE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227E7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E261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AB1F9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8CCE6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7A0EB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38271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E3739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79ACF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92360D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D47D3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046277" w:rsidRPr="003D0C99" w14:paraId="0B8E2CF1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2DCBFB1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56D17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519F1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F5F8D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FCC59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8BE0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A1E57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916F1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37B69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638A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BF88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3F575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9AEB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4493A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5D13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5BC64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7627F7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8C045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42C0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2D873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DAEA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D5E2AA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09666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4F30A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F476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F7FB7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1B799A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11403F8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685EDB30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A0B9E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AD6DF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050EB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5683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0F24DC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A9F9B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80ED27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AC45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F78E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633BDD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A07D3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94303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AEFD1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4E49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F5663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022BA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6AAB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A4FD7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40B86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2427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B1B92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BE1397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654A5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E1BE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15524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A57458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5500920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07E92175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5B5293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1FC22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0B1BB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82A5E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82425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DB127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032E8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07752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25E0B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92B73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2F6E7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1BCC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66E06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5EFAE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70979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1944D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5AEA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7E96A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0AD5BE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5ABF24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07A78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57031C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333C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A5295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F2E8C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7D8701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3C060144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7A7AFF5E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5BA3A4D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FF6E6E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E0410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F4BC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3F7A4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E65E0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5BDA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FDED3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251FE5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E9751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E1147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F27B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C7626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BAAC43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35F9D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EBED6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387A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B672C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95DA5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8A94A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18E29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E1F9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93D49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F3D1F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6FE29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F9396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046277" w:rsidRPr="003D0C99" w14:paraId="6CD64146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4D6B6D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D5BC6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4DD63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2D89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A11C0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61053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B4DA1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38F48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08C64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BAAEA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6F716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01C61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CF68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EF8A6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69DFD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60DD8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C3614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BCCF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36BCE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F0C6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4FE1F1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3FB5F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D8195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552B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16395C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476E8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0BCFA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046277" w:rsidRPr="003D0C99" w14:paraId="059542A3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72930BB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E358F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7DA6B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16D8B7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28B79A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C671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701FA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1EBC9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DA838B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94E6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06904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D5CB6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FE9A77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CAEA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09FBC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09B3C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4255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DE72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DD37E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B89E6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A2265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5A4DB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07825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550A1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570BEE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158F7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D197B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3D0C99" w:rsidRPr="003D0C99" w14:paraId="4D3FCB01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4A2A09C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9C5273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B7DB3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05E3B3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132E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CF796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142D0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4A54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9107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D6F1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01AD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F58783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009453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EB19B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E976C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336F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A36DCE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C615D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4187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C0150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7270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4D8A2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BB04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9D95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76D8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E5DE6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36ED07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3D0C99" w:rsidRPr="003D0C99" w14:paraId="1459C9E6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235BCF8A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435A3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8C93C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B30E3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DA0BA9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2321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0D295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D129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84194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D9B0B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85CDE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DD0D1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EEFF5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6A62DA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3189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76672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03CFB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E826D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BC2D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1F70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3323A4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8F337D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B249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3AE89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9E1F0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BE66F5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24AA2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301E271F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53A347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A0B6B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3211E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8935C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84E1B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92AB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0CCAA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6AE10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BD12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68D543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E57F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D48F0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2477D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B988D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680A1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FB934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F2590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F259A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0AAC0D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1B435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7230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CC503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D2F29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688F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7595E8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A8D71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F4689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C2EAA0B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0FCF8A7C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8006F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3C9BF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C1A8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6B9E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A13C8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49D03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6A019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711E0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3CEC2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E1204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4532B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5ADF5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B43B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65EC2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C4A67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D760D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EB710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75B84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EB08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FA629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4829F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234D7F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04ECF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A79D7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F58CF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D2DAC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046277" w:rsidRPr="003D0C99" w14:paraId="28399471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053E45BC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105F9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D48BE3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B5FF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310E7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A91A7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0CA5E2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E8BD4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75E1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6641A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9675C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D4B57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5DFA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65558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3392F9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3E25A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DC788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D7E2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70FEA3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89A5E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5330E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2AFCC9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D478C1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D6887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D3E91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4668BB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D0A89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7D1FD1EF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4400742A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07543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D9EFF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CEB9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A171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C7B94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C0E578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412F7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C786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980EB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1C8C4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E2089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14EB6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3C686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1901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4527A9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B3530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8B88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F66C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1B973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2A046E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9CDBC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4B4234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BA2B7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234C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733036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B169A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724A813C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48C5C4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60C39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DFC141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9B0A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900C5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DB31C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B557DF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CDA7B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A832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CB4D7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B47E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6923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78870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51450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D300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9C352D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54E2A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2B1BDB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7C753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4E85A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F0B3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D14E37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6703F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106D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3486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3227D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D3CD8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033C3AEF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2F4CD9BA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24982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92E77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6B42F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981CC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38C429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6E3A8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6C8A8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FD3C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014AF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4A134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770D3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E8038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80AC9B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0E96A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59E85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D630F1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4727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D43E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5CD84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E203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E9BA2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B10D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5FAC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589D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98C1C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F2400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046277" w:rsidRPr="003D0C99" w14:paraId="0EF1BD64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38AD9D1F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77716DE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591236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C074D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4569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4EB06E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752A6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4E7B03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7610E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17C8F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91C3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CFA7A0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27751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4C37A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3B77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66D81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21F1D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EBC53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9E9B88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659B15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9F558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45AD18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B2449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26CA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4356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B5222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8F736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23DF3376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6AFB5B59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7EC64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2C96C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4638E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5F4B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4DD568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A4D99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E0AFF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6FFF31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1E29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428138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0825F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4A652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A95F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BBBF5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CDFD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D8F05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2CC4F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313594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85539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891D0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D0047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ECF8F8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C181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8203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BCA76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11E56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3D0C99" w:rsidRPr="003D0C99" w14:paraId="0C580ADC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44C5EC6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780B81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C6DB0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71862A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D8CB5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A2532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00F82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FD7B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7E69D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CAF87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4DC895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B8D881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AA26F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DA547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8B93E3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59542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A1FB6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BAD8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4165DF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201B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CA36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AB64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94C48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E90718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66018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F8DDD7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075A5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3D0C99" w:rsidRPr="003D0C99" w14:paraId="0FA6FE0D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28A55F9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B5194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3B323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A618FD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BD8F7A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DA106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58ADCB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B43251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9F2A27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4EC7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35582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A8425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A938B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96686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D4A2A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15FFA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A2B7B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11C40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3DE3B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901B5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674A5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3F381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C5A1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C71F4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1081E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F98D5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54B2A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167F6724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146CEE86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2074E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D4F7A8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D1C66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A3BD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B42E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C61CE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293B3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D12C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29D944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24DA5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7DDC2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7C52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7585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C7CAAB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5AF0F0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7DFFE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21D3E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7CBDC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C7A35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FD22E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D5E15C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7666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24857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456F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ED382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32F3E8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01AB1D5B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30A4813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1FE94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E8ADA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F707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2D7C3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A67ED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009FC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21D9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F9F7C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8B1E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1542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2B3E8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D99E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9AFD5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9912F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DFF3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9B5F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EAE28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4CD7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FA1F0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684FE9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72810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6FF35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7AAB6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B3126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78C01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1151A9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7243F1E0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1C91EC8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lastRenderedPageBreak/>
              <w:t>4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52AA61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031DA8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3994C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1E73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4DE7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9C64D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79CE2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AEAC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0A604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1C9EE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A0890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AAF1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0C806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CA5B0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B6B3F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C6F93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F7E31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746314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ADDCE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50B68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576FD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E096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F09A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363C9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62442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8132A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BC882E2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33A31FED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40CA3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3DD24F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5E0820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E946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03D7F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2590A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F044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879B4C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01980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5BD8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78A87E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88C1BC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2138F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3821B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162E2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9A330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47861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93418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EAEA8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D95523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47FE8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9FB5B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B040D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8555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73EAB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A46737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046277" w:rsidRPr="003D0C99" w14:paraId="26175045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7651EC1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FDB46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A252C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F2DCD7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B312C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88B8A6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C49ECB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B0BB5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3240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1EB42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5A2B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33857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37F2C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0DE92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5B8229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1391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DC9B5F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E562C6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AF15D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8A876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1C8EF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496638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875ACD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7418F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1EF38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155FA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A7A04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A6B4339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676F1D16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CBBD3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CB8134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CC8FF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5F381B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9C47E9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238F4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E19A1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84593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02EB1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A6D9D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A4DA7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025D4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65E2D8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6062F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64A9B3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732715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532EB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D929ED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CE4AE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1831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735FF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D9C982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B861A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2A48D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DD050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BA37F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4736F4DF" w14:textId="77777777" w:rsidTr="00046277">
        <w:trPr>
          <w:trHeight w:val="260"/>
        </w:trPr>
        <w:tc>
          <w:tcPr>
            <w:tcW w:w="270" w:type="pct"/>
            <w:vMerge w:val="restart"/>
            <w:shd w:val="clear" w:color="auto" w:fill="auto"/>
            <w:noWrap/>
            <w:vAlign w:val="center"/>
            <w:hideMark/>
          </w:tcPr>
          <w:p w14:paraId="5FFEDA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Mock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F1C65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F72A6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C5EE9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03F90D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1A561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09E19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3E70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27B292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9E725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39FE3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7D5912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72E90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07A0B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50F1A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F7D4D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1CD8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BBDB7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7DE268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0784CB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2244C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5A89D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0AC63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07887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AFC37B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8F2A6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FE38A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3D0C99" w:rsidRPr="003D0C99" w14:paraId="7A6888F4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225CE38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091AE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FCEF3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16BD9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182637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22F10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2979A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1197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6F769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CA5C1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F80A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FC3BB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2F689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70D0E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AF84E8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EA32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DB118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E04BA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66F5F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9ABBA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C1BB0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D4C34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F8F38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7F44A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178BC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FDB46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A1E607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2021B21A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175AE7E9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57FA57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CFACB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C4C73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C068D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27CBB7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63175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26F56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45C52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4E478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BEF9C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25461E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A3B93D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AA33AD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314B8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02458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31F03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5D9FD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6D9FB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39637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4E8CE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233DE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E0ECB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1E662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E4AA7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10197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52E66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B23F794" w14:textId="77777777" w:rsidTr="00046277">
        <w:trPr>
          <w:trHeight w:val="260"/>
        </w:trPr>
        <w:tc>
          <w:tcPr>
            <w:tcW w:w="270" w:type="pct"/>
            <w:vMerge/>
            <w:shd w:val="clear" w:color="auto" w:fill="auto"/>
            <w:vAlign w:val="center"/>
            <w:hideMark/>
          </w:tcPr>
          <w:p w14:paraId="47BA58BA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52EAA3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E99B2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95C153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CA6B5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297474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095BE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BB00F6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C4B32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BCA90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50CEE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C2372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6F762C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B9583B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1EB2D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645B9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F1B1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220A7A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9CC19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05F9D0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BC982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C9AB08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57312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A8ECC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7351DC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692A8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347F8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</w:tr>
      <w:tr w:rsidR="00046277" w:rsidRPr="003D0C99" w14:paraId="3DCA90A5" w14:textId="77777777" w:rsidTr="009E10CE">
        <w:trPr>
          <w:trHeight w:val="560"/>
        </w:trPr>
        <w:tc>
          <w:tcPr>
            <w:tcW w:w="68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DBD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Nonparametric Kruskal Wallis test, </w:t>
            </w:r>
            <w:r w:rsidRPr="003D0C99">
              <w:rPr>
                <w:rFonts w:eastAsia="ＭＳ Ｐゴシック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8E4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4E9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13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B4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38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EF8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BE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7CD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43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FD0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70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98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11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37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FA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0B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A5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45C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75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95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162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B8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39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39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5E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17</w:t>
            </w:r>
          </w:p>
        </w:tc>
      </w:tr>
      <w:tr w:rsidR="00046277" w:rsidRPr="003D0C99" w14:paraId="723A5CB9" w14:textId="77777777" w:rsidTr="009E10CE">
        <w:trPr>
          <w:trHeight w:val="560"/>
        </w:trPr>
        <w:tc>
          <w:tcPr>
            <w:tcW w:w="5000" w:type="pct"/>
            <w:gridSpan w:val="27"/>
            <w:tcBorders>
              <w:bottom w:val="nil"/>
            </w:tcBorders>
            <w:shd w:val="clear" w:color="auto" w:fill="auto"/>
            <w:vAlign w:val="center"/>
          </w:tcPr>
          <w:p w14:paraId="6204EE64" w14:textId="0DCCAE1F" w:rsidR="00046277" w:rsidRPr="009E10CE" w:rsidRDefault="00046277" w:rsidP="00046277">
            <w:pPr>
              <w:rPr>
                <w:color w:val="000000" w:themeColor="text1"/>
                <w:sz w:val="20"/>
                <w:szCs w:val="20"/>
              </w:rPr>
            </w:pPr>
            <w:r w:rsidRPr="009E10CE">
              <w:rPr>
                <w:color w:val="000000" w:themeColor="text1"/>
                <w:sz w:val="20"/>
                <w:szCs w:val="20"/>
              </w:rPr>
              <w:t>The taste buds within the fungiform papillae, vallate papillae, serous salivary glands, mucous salivary glands, and autonomic ganglia were graded on a scale of 0-2 for the intensity of SARS-CoV-2 labeling. There was no significant difference in scores among any timepoint in any structure (</w:t>
            </w:r>
            <w:r w:rsidRPr="009E10C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10CE">
              <w:rPr>
                <w:color w:val="000000" w:themeColor="text1"/>
                <w:sz w:val="20"/>
                <w:szCs w:val="20"/>
              </w:rPr>
              <w:t xml:space="preserve"> &gt; 0.05). </w:t>
            </w:r>
            <w:r w:rsidR="009E10CE">
              <w:rPr>
                <w:color w:val="000000" w:themeColor="text1"/>
                <w:sz w:val="20"/>
                <w:szCs w:val="20"/>
              </w:rPr>
              <w:t>dpi; days post-infection, R</w:t>
            </w:r>
            <w:r w:rsidRPr="009E10CE">
              <w:rPr>
                <w:color w:val="000000" w:themeColor="text1"/>
                <w:sz w:val="20"/>
                <w:szCs w:val="20"/>
              </w:rPr>
              <w:t>1</w:t>
            </w:r>
            <w:r w:rsidR="009E10CE">
              <w:rPr>
                <w:color w:val="000000" w:themeColor="text1"/>
                <w:sz w:val="20"/>
                <w:szCs w:val="20"/>
              </w:rPr>
              <w:t>-4</w:t>
            </w:r>
            <w:r w:rsidRPr="009E10CE">
              <w:rPr>
                <w:color w:val="000000" w:themeColor="text1"/>
                <w:sz w:val="20"/>
                <w:szCs w:val="20"/>
              </w:rPr>
              <w:t>; reviewer 1</w:t>
            </w:r>
            <w:r w:rsidR="009E10CE">
              <w:rPr>
                <w:color w:val="000000" w:themeColor="text1"/>
                <w:sz w:val="20"/>
                <w:szCs w:val="20"/>
              </w:rPr>
              <w:t>-4.</w:t>
            </w:r>
          </w:p>
        </w:tc>
      </w:tr>
    </w:tbl>
    <w:p w14:paraId="4029B14E" w14:textId="77777777" w:rsidR="00F108A9" w:rsidRPr="00855557" w:rsidRDefault="00F108A9" w:rsidP="00F108A9">
      <w:pPr>
        <w:spacing w:line="480" w:lineRule="auto"/>
        <w:rPr>
          <w:color w:val="000000" w:themeColor="text1"/>
        </w:rPr>
      </w:pPr>
    </w:p>
    <w:p w14:paraId="1A83C9B1" w14:textId="77777777" w:rsidR="00F108A9" w:rsidRDefault="00F108A9" w:rsidP="00F108A9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F4A32FA" w14:textId="7041B584" w:rsidR="00F108A9" w:rsidRPr="009E10CE" w:rsidRDefault="00F108A9" w:rsidP="00F108A9">
      <w:pPr>
        <w:spacing w:line="480" w:lineRule="auto"/>
        <w:rPr>
          <w:color w:val="000000" w:themeColor="text1"/>
          <w:sz w:val="21"/>
          <w:szCs w:val="21"/>
        </w:rPr>
      </w:pPr>
      <w:r w:rsidRPr="009E10CE">
        <w:rPr>
          <w:b/>
          <w:bCs/>
          <w:color w:val="000000" w:themeColor="text1"/>
          <w:sz w:val="21"/>
          <w:szCs w:val="21"/>
        </w:rPr>
        <w:lastRenderedPageBreak/>
        <w:t xml:space="preserve">Supplementary Table 3: </w:t>
      </w:r>
      <w:r w:rsidR="009E10CE">
        <w:rPr>
          <w:b/>
          <w:bCs/>
          <w:color w:val="000000" w:themeColor="text1"/>
          <w:sz w:val="21"/>
          <w:szCs w:val="21"/>
        </w:rPr>
        <w:t xml:space="preserve">Scoring of intensity of </w:t>
      </w:r>
      <w:r w:rsidR="009E10CE" w:rsidRPr="00046277">
        <w:rPr>
          <w:b/>
          <w:bCs/>
          <w:color w:val="000000" w:themeColor="text1"/>
          <w:sz w:val="21"/>
          <w:szCs w:val="21"/>
        </w:rPr>
        <w:t>SARS-CoV-2</w:t>
      </w:r>
      <w:r w:rsidR="009E10CE">
        <w:rPr>
          <w:b/>
          <w:bCs/>
          <w:color w:val="000000" w:themeColor="text1"/>
          <w:sz w:val="21"/>
          <w:szCs w:val="21"/>
        </w:rPr>
        <w:t xml:space="preserve"> antibody reaction graded by </w:t>
      </w:r>
      <w:r w:rsidR="00FB3A7C">
        <w:rPr>
          <w:b/>
          <w:bCs/>
          <w:color w:val="000000" w:themeColor="text1"/>
          <w:sz w:val="21"/>
          <w:szCs w:val="21"/>
        </w:rPr>
        <w:t>3</w:t>
      </w:r>
      <w:r w:rsidR="009E10CE">
        <w:rPr>
          <w:b/>
          <w:bCs/>
          <w:color w:val="000000" w:themeColor="text1"/>
          <w:sz w:val="21"/>
          <w:szCs w:val="21"/>
        </w:rPr>
        <w:t xml:space="preserve"> reviewers,</w:t>
      </w:r>
      <w:r w:rsidR="009E10CE" w:rsidRPr="00046277">
        <w:rPr>
          <w:b/>
          <w:bCs/>
          <w:color w:val="000000" w:themeColor="text1"/>
          <w:sz w:val="21"/>
          <w:szCs w:val="21"/>
        </w:rPr>
        <w:t xml:space="preserve"> immunohistochemistry experiment </w:t>
      </w:r>
      <w:r w:rsidR="009E10CE">
        <w:rPr>
          <w:b/>
          <w:bCs/>
          <w:color w:val="000000" w:themeColor="text1"/>
          <w:sz w:val="21"/>
          <w:szCs w:val="21"/>
        </w:rPr>
        <w:t>2</w:t>
      </w:r>
      <w:r w:rsidR="009E10CE">
        <w:rPr>
          <w:b/>
          <w:bCs/>
          <w:color w:val="000000" w:themeColor="text1"/>
          <w:sz w:val="21"/>
          <w:szCs w:val="21"/>
        </w:rPr>
        <w:t xml:space="preserve"> (</w:t>
      </w:r>
      <w:r w:rsidR="009E10CE" w:rsidRPr="00046277">
        <w:rPr>
          <w:b/>
          <w:bCs/>
          <w:color w:val="000000" w:themeColor="text1"/>
          <w:sz w:val="21"/>
          <w:szCs w:val="21"/>
        </w:rPr>
        <w:t>1:</w:t>
      </w:r>
      <w:r w:rsidR="009E10CE">
        <w:rPr>
          <w:b/>
          <w:bCs/>
          <w:color w:val="000000" w:themeColor="text1"/>
          <w:sz w:val="21"/>
          <w:szCs w:val="21"/>
        </w:rPr>
        <w:t>10</w:t>
      </w:r>
      <w:r w:rsidR="009E10CE" w:rsidRPr="00046277">
        <w:rPr>
          <w:b/>
          <w:bCs/>
          <w:color w:val="000000" w:themeColor="text1"/>
          <w:sz w:val="21"/>
          <w:szCs w:val="21"/>
        </w:rPr>
        <w:t>00 dilution</w:t>
      </w:r>
      <w:r w:rsidR="009E10CE">
        <w:rPr>
          <w:b/>
          <w:bCs/>
          <w:color w:val="000000" w:themeColor="text1"/>
          <w:sz w:val="21"/>
          <w:szCs w:val="21"/>
        </w:rPr>
        <w:t>)</w:t>
      </w:r>
      <w:r w:rsidR="009E10CE" w:rsidRPr="00046277">
        <w:rPr>
          <w:color w:val="000000" w:themeColor="text1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9"/>
        <w:gridCol w:w="1299"/>
        <w:gridCol w:w="500"/>
        <w:gridCol w:w="500"/>
        <w:gridCol w:w="500"/>
        <w:gridCol w:w="716"/>
        <w:gridCol w:w="501"/>
        <w:gridCol w:w="501"/>
        <w:gridCol w:w="501"/>
        <w:gridCol w:w="717"/>
        <w:gridCol w:w="501"/>
        <w:gridCol w:w="501"/>
        <w:gridCol w:w="501"/>
        <w:gridCol w:w="717"/>
        <w:gridCol w:w="501"/>
        <w:gridCol w:w="501"/>
        <w:gridCol w:w="501"/>
        <w:gridCol w:w="720"/>
        <w:gridCol w:w="501"/>
        <w:gridCol w:w="501"/>
        <w:gridCol w:w="501"/>
        <w:gridCol w:w="700"/>
      </w:tblGrid>
      <w:tr w:rsidR="009E10CE" w:rsidRPr="003D0C99" w14:paraId="0C1FE953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7486BA1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dpi</w:t>
            </w:r>
          </w:p>
        </w:tc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6F9E0A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Sample No.</w:t>
            </w:r>
          </w:p>
        </w:tc>
        <w:tc>
          <w:tcPr>
            <w:tcW w:w="1621" w:type="pct"/>
            <w:gridSpan w:val="8"/>
            <w:shd w:val="clear" w:color="auto" w:fill="auto"/>
            <w:noWrap/>
            <w:vAlign w:val="bottom"/>
            <w:hideMark/>
          </w:tcPr>
          <w:p w14:paraId="1D01E9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Taste buds</w:t>
            </w:r>
          </w:p>
        </w:tc>
        <w:tc>
          <w:tcPr>
            <w:tcW w:w="1623" w:type="pct"/>
            <w:gridSpan w:val="8"/>
            <w:shd w:val="clear" w:color="auto" w:fill="auto"/>
            <w:noWrap/>
            <w:vAlign w:val="bottom"/>
            <w:hideMark/>
          </w:tcPr>
          <w:p w14:paraId="6D6BD7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Salivary gland cells</w:t>
            </w:r>
          </w:p>
        </w:tc>
        <w:tc>
          <w:tcPr>
            <w:tcW w:w="806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5D39C3F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Ganglion cells</w:t>
            </w:r>
          </w:p>
        </w:tc>
      </w:tr>
      <w:tr w:rsidR="003D0C99" w:rsidRPr="003D0C99" w14:paraId="429075EB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3F46BBAA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179A5089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0" w:type="pct"/>
            <w:gridSpan w:val="4"/>
            <w:shd w:val="clear" w:color="auto" w:fill="auto"/>
            <w:noWrap/>
            <w:vAlign w:val="bottom"/>
            <w:hideMark/>
          </w:tcPr>
          <w:p w14:paraId="1610613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in fungiform papillae</w:t>
            </w:r>
          </w:p>
        </w:tc>
        <w:tc>
          <w:tcPr>
            <w:tcW w:w="811" w:type="pct"/>
            <w:gridSpan w:val="4"/>
            <w:shd w:val="clear" w:color="auto" w:fill="auto"/>
            <w:noWrap/>
            <w:vAlign w:val="bottom"/>
            <w:hideMark/>
          </w:tcPr>
          <w:p w14:paraId="0D6DBB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in vallate papillae</w:t>
            </w:r>
          </w:p>
        </w:tc>
        <w:tc>
          <w:tcPr>
            <w:tcW w:w="811" w:type="pct"/>
            <w:gridSpan w:val="4"/>
            <w:shd w:val="clear" w:color="auto" w:fill="auto"/>
            <w:noWrap/>
            <w:vAlign w:val="bottom"/>
            <w:hideMark/>
          </w:tcPr>
          <w:p w14:paraId="45C556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Serous</w:t>
            </w:r>
          </w:p>
        </w:tc>
        <w:tc>
          <w:tcPr>
            <w:tcW w:w="811" w:type="pct"/>
            <w:gridSpan w:val="4"/>
            <w:shd w:val="clear" w:color="auto" w:fill="auto"/>
            <w:noWrap/>
            <w:vAlign w:val="bottom"/>
            <w:hideMark/>
          </w:tcPr>
          <w:p w14:paraId="3E8CB7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Mucous</w:t>
            </w:r>
          </w:p>
        </w:tc>
        <w:tc>
          <w:tcPr>
            <w:tcW w:w="806" w:type="pct"/>
            <w:gridSpan w:val="4"/>
            <w:vMerge/>
            <w:shd w:val="clear" w:color="auto" w:fill="auto"/>
            <w:vAlign w:val="center"/>
            <w:hideMark/>
          </w:tcPr>
          <w:p w14:paraId="375E953F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</w:tr>
      <w:tr w:rsidR="003D0C99" w:rsidRPr="003D0C99" w14:paraId="5DA0AD24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3B087EA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4FEFB50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0141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4681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4EBD3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61CC26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85B47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CA68C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2269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324A12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479D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97BB24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7260D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3FA3A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A7E52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10E67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0B1EA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46E1F1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FAA972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76AE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20C30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R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E718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Ave</w:t>
            </w:r>
          </w:p>
        </w:tc>
      </w:tr>
      <w:tr w:rsidR="003D0C99" w:rsidRPr="003D0C99" w14:paraId="292B1F70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781F29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9A24E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8583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03ABE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E78C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000FA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8C0A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786B6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033A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4E87D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63661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F3E98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7764F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269B9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FDD5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0E5982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0B93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E1D9C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100297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4317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F09EE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0C76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3D0C99" w:rsidRPr="003D0C99" w14:paraId="47E2DC3E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7661C6CE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14B2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519D7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74BC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6115A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F876F5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C7631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31B8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B6CFD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F3B14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897E7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69B42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59A5A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33440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69374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EA65D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851BA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2603EB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52E1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A872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417D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B690B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</w:tr>
      <w:tr w:rsidR="003D0C99" w:rsidRPr="003D0C99" w14:paraId="4D893AB7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6527FF80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81CE8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DDFD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52B7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361CB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9CF79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62B8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4B8C8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A5B65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F5C160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AC5CD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1733C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CDE4C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736A4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491F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416D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F25472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42828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3ACFF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C3D1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36DD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8CAF79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</w:tr>
      <w:tr w:rsidR="003D0C99" w:rsidRPr="003D0C99" w14:paraId="3A7BD4C1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249E56AC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6FD6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7D55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4C20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C90E5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DC247F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1503D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46DA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2FEE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E4D8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53F0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9427FA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2790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3EA89E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7B9015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7536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C077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8C48A9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705D37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58E6B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CA5CB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535F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6A8650C0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3B9DCA6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6AA68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983BC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DEEAE9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AC67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8FCAD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9281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F9217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2AE09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9B59B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721D1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8047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F4496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55DF0B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FE94D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45B05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2EF9AC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D12A2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EEB6EE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9095DE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64D25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1E648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4EC16E2F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3DD4C95D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3DD9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ABC2F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8367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C1ED0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5414FB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59AF31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46BD5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DB1E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3EA4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A3A59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B7B41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87E4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25BC0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EBFC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C4648C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62FA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3280C3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268BF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97677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6963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41257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372063EF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6DACE40D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B5C4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4FA7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D08A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6DD0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CEE5A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0AFB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6B2B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161B5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C6E72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423E0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67360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590B3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B54C3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CF80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C7D52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CA080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7A271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E237E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8735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020B7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2335A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23A5548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70A68FFA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EE66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F05F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47F441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163256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39EC9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DA3CD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00B87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6BD4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4BAFD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A5D9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987EF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FBEE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208A88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35F4A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DF741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18DF51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E00FF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74375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210A1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173E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DCED12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26DC002E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62E660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16DB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DD9F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2E1A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6B175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10877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CD6942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FD7BD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840C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DD58D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4A304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CF467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2CE41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03854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125B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5123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DDD9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DCC0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D20D9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5F8B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F8527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37198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71C1E2F7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60FFA2E6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1948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03A0E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4181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132BA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7E79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F73B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4A2F1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0FA1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4B216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0A25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5FA8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E0AC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14FDFA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043A8F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B6C8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461B5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D938EC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D94EA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AAEE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89A76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6E748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3E76911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362D1C0F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9A4EB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9CB294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1FAB43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DFDF9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C91A6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AB160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DB5FC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F738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24632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1395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4B05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52CFB2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9ACCB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51765F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AF70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825C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A1C3D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862138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94C5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76FE2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A5116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3D0C99" w:rsidRPr="003D0C99" w14:paraId="53F0FBEB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2FB674FD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B2D0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E80B2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00F7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C1312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2B8C1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4D92E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ACF39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ADA89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D02B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2B33E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971EB0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25206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BF9F8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58DB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DE6B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C27EE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F8B50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A72C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5B54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C293E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3B077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3D0C99" w:rsidRPr="003D0C99" w14:paraId="753847FE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5EFD37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41F88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E9062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9EB4B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882F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48938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3A7B2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93D0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BE1A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E09565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411F3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5861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AA96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84F58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6F369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31803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B5C58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0AD64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FEB1C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F7EB1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9021D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2FE38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60E15433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0B2EE3F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EB7A6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C2AF5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BCC3BE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22A3F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FA456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844689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6E28B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41D2B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E1330F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4A67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741ED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CFC6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90185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774D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F5AD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515B12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C3ADC9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2CA2F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0755E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A92E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25EFB7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F34210F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3F68182C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741C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6A2CD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47E27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C6DFD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8853BC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A5410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04F1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BAC8B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6B2BAE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B9AA4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AC554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3C51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81D78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DA8AC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AF51E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8A2AA0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36159A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8B8713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DB60B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1AD0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BA03E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3CAFBB77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6DE5377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8E4D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36EC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12024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2E617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35E07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49BC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CDA23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791EAD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3EA995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A0A502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B22A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61F239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3A59D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39B91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1A9E3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23368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2BF2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5FE1F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FAD95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270DCB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D0007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3F6164AB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3CB788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EAD03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4357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07346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5E42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839AD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B56A9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C71B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76752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57A5FB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2B5FE6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EDFE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5008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45CD5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68756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A6CCF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B58AEF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43DCB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1AFBC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DE5A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63B2E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80B3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3D0C99" w:rsidRPr="003D0C99" w14:paraId="7FFCB16A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165FCC64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30CA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DF315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73DD2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F7C3C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21ECCB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A042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11CD3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FA026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43A2F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48F9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59C8E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209BF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B0B6A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FF8E72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AC7C5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CFC9AD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1CC57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44164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181F9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A802C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23A41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77A8D8B0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1C2F275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04395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18ECE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844AD5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BA932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AC5A5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12C2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C15A1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AA797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90221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BC7A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6ABA0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12ADD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480EE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14639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0DA00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BC073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1140D2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948F27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89ED7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C6881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37CC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4E6ADD1A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238DD944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D4DB3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E9F0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C2B2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C4105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57EF0C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E7D4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C143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553B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ACF929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836AF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509C1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50D7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256736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96D9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B208A6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A6AA7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89A4D5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294FC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8A135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9D9D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8AC8B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67</w:t>
            </w:r>
          </w:p>
        </w:tc>
      </w:tr>
      <w:tr w:rsidR="003D0C99" w:rsidRPr="003D0C99" w14:paraId="08508DD0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74B10D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5B21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1D13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C8BBA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8AA66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D1E02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4831E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AE512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6C9C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EC008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818A03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3C67A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0556B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814292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7A922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46DB9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62BA0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4882C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2BE1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98754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BDF7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DD3257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292B7FAB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155D20A8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BA9A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1C3602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F4C8B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81B44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8EEB3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694B4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A79E6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98BBB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B66228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846DCE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19621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97B34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1C6AB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D9BF0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262767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684F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ABC2D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33926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83BA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9A703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40B9F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0570500C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04CD806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C42C5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E4CF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001F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2B7E5F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3FD59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5B41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E99B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90E0A2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AA8B7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9AB6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541F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371D5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E6C9B1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786CC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5D29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61C134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E1D28C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B2D9F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600F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4BF5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1A20F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704804A6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40BB9070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A0E3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4E264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21E357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F7379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61C1E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FDB551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C5C623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F31CD4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49CCDB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8CFD2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1D7F3C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AF8E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DE97F7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CC8E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72E9B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67D96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B0D52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925401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518B42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C346E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18401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072C358E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15E749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F2A4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B98B53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C6CDD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7EB9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3A64C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DDB94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BE3A7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7A7A1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4EBBE8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F8699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EF813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1AD90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70412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3DB42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43573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1A05AE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FCAEFE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6186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380E3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2AB073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4098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0D8E7541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460F2CA0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2FDE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694F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2D5E2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8179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A28791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BA45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1BE48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1C202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5099E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175E0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47E2C3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77260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E206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F31AA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F73B8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806BA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AAF0F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F9658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B87A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51C21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9022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</w:tr>
      <w:tr w:rsidR="003D0C99" w:rsidRPr="003D0C99" w14:paraId="47C5F417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2D34F98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54C13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858F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8CFF2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887E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B56D80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DAAABC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8D01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864A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5F344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0A9D6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A548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5CB3F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14AFA8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7951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D31BF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89C108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633F94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EF86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0F02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CF2000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AF799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3D0C99" w:rsidRPr="003D0C99" w14:paraId="41E4D15B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1031FC1D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A18B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868D2C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69CCD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E349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37B996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B975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0E4B64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31BDB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C484C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CB28D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E741E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AD7BEB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1BD3C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3CB38B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64B8A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B11837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9ED9C0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86FD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4C64B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64F028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20B5A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67</w:t>
            </w:r>
          </w:p>
        </w:tc>
      </w:tr>
      <w:tr w:rsidR="003D0C99" w:rsidRPr="003D0C99" w14:paraId="502E64C7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0240712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lastRenderedPageBreak/>
              <w:t>4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4241A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DE9FD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A777B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A780C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003B3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90156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651B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ED513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35106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66A386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4023E6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521BD3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A654DF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B6D965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62C45C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7D4DB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11B335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8D132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249FC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1167D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C943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0A4282F2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1EDD0ED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8E50A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B9D42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0C34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633FCC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37546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10C9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1C132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0167A2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5A22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1E8C3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B3807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65396D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FCD9E0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334A2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0B19A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917C9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065AEC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7EF072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F204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A9869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11645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3301AF5A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34A639A2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FDCC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EA5A85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38C8D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17E67E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965DE4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0DAC0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8C642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3EAF2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755AED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22976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316FD9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40B8C6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A154F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88D85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2E03C2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F6F6C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0949D1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05B371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65CA4D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B2C13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E5127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1EBD2C9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62B0E6E9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9762F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5BC944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E90DC2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65BA4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4C79F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92FE1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CDFF8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746D0A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2BFBF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132F3D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AC051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F2151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81F457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B8DA5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89E36D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8A9D4A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64F03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037A5E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E4B9D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EB9E03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BDB94E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</w:t>
            </w:r>
          </w:p>
        </w:tc>
      </w:tr>
      <w:tr w:rsidR="003D0C99" w:rsidRPr="003D0C99" w14:paraId="64A4E108" w14:textId="77777777" w:rsidTr="009E10CE">
        <w:trPr>
          <w:trHeight w:val="260"/>
        </w:trPr>
        <w:tc>
          <w:tcPr>
            <w:tcW w:w="475" w:type="pct"/>
            <w:vMerge w:val="restart"/>
            <w:shd w:val="clear" w:color="auto" w:fill="auto"/>
            <w:noWrap/>
            <w:vAlign w:val="center"/>
            <w:hideMark/>
          </w:tcPr>
          <w:p w14:paraId="1F02285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Mock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D2316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ABD0A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14182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2997A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BACE5C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2F8990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146EB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E98C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2B543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EF2C71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2CCF63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C0E1DD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49C22C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4EF7D1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29FCAA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72E51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70A6C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5EAD4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CE1EBA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21AF0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99FD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8F3788E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2459E94B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579F9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4931A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A7849B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B00AF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3A2067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9DDECE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1D70BB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E8B6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7AB831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D0B6C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00338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DC58FF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30F35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3F406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3B206C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BABC8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DFAF1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54D88C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844E2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0B7C3B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DBA26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1AF24DF0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0F64BF93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1611A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4B087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34AB35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3CF87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B9F193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98408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8F16A1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80D54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9827FC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6CA24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8994A7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BCB840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9962DC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168298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40D026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221AFE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1675C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552DF4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74C7A6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C01034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E6D1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3D0C99" w:rsidRPr="003D0C99" w14:paraId="56A98734" w14:textId="77777777" w:rsidTr="009E10CE">
        <w:trPr>
          <w:trHeight w:val="260"/>
        </w:trPr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5CA4AD67" w14:textId="77777777" w:rsidR="003D0C99" w:rsidRPr="003D0C99" w:rsidRDefault="003D0C99" w:rsidP="003D0C99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9D319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D855524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F1FF84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884B07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5724B3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CBCB7E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EE8E05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6F3D40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31B049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8ADC4F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328DE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E7BBC0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BE926D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A83FF3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4E1C2A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3F588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D7A4FE2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857522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8F6FC0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62F875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68C71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D0C99" w:rsidRPr="003D0C99" w14:paraId="7893886A" w14:textId="77777777" w:rsidTr="009E10CE">
        <w:trPr>
          <w:trHeight w:val="560"/>
        </w:trPr>
        <w:tc>
          <w:tcPr>
            <w:tcW w:w="9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4C04A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Nonparametric Kruskal Wallis test, </w:t>
            </w:r>
            <w:r w:rsidRPr="003D0C99">
              <w:rPr>
                <w:rFonts w:eastAsia="ＭＳ Ｐゴシック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AE06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FF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FF1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EFFD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9B5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6D8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E4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49B8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F2F5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760C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8A6B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FF7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54D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A96E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950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5D53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17F0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2369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4917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B7F1" w14:textId="77777777" w:rsidR="003D0C99" w:rsidRPr="003D0C99" w:rsidRDefault="003D0C99" w:rsidP="003D0C99">
            <w:pPr>
              <w:jc w:val="center"/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3D0C99"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  <w:t>0.18</w:t>
            </w:r>
          </w:p>
        </w:tc>
      </w:tr>
      <w:tr w:rsidR="009E10CE" w:rsidRPr="003D0C99" w14:paraId="5F3BA1BE" w14:textId="77777777" w:rsidTr="009E10CE">
        <w:trPr>
          <w:trHeight w:val="560"/>
        </w:trPr>
        <w:tc>
          <w:tcPr>
            <w:tcW w:w="5000" w:type="pct"/>
            <w:gridSpan w:val="22"/>
            <w:tcBorders>
              <w:bottom w:val="nil"/>
            </w:tcBorders>
            <w:shd w:val="clear" w:color="auto" w:fill="auto"/>
            <w:vAlign w:val="center"/>
          </w:tcPr>
          <w:p w14:paraId="0351411D" w14:textId="59D38EA2" w:rsidR="009E10CE" w:rsidRPr="003D0C99" w:rsidRDefault="009E10CE" w:rsidP="009E10CE">
            <w:pPr>
              <w:rPr>
                <w:rFonts w:eastAsia="ＭＳ Ｐゴシック"/>
                <w:color w:val="000000"/>
                <w:sz w:val="20"/>
                <w:szCs w:val="20"/>
                <w:lang w:eastAsia="ja-JP"/>
              </w:rPr>
            </w:pPr>
            <w:r w:rsidRPr="009E10CE">
              <w:rPr>
                <w:color w:val="000000" w:themeColor="text1"/>
                <w:sz w:val="20"/>
                <w:szCs w:val="20"/>
              </w:rPr>
              <w:t>The taste buds within the fungiform papillae, vallate papillae, serous salivary glands, mucous salivary glands, and autonomic ganglia were graded on a scale of 0-2 for the intensity of SARS-CoV-2 labeling. There was no significant difference in scores among any timepoint in any structure (</w:t>
            </w:r>
            <w:r w:rsidRPr="009E10C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10CE">
              <w:rPr>
                <w:color w:val="000000" w:themeColor="text1"/>
                <w:sz w:val="20"/>
                <w:szCs w:val="20"/>
              </w:rPr>
              <w:t xml:space="preserve"> &gt; 0.05). </w:t>
            </w:r>
            <w:r>
              <w:rPr>
                <w:color w:val="000000" w:themeColor="text1"/>
                <w:sz w:val="20"/>
                <w:szCs w:val="20"/>
              </w:rPr>
              <w:t>dpi; days post-infection, R</w:t>
            </w:r>
            <w:r w:rsidRPr="009E10CE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="00FB3A7C">
              <w:rPr>
                <w:color w:val="000000" w:themeColor="text1"/>
                <w:sz w:val="20"/>
                <w:szCs w:val="20"/>
              </w:rPr>
              <w:t>3</w:t>
            </w:r>
            <w:r w:rsidRPr="009E10CE">
              <w:rPr>
                <w:color w:val="000000" w:themeColor="text1"/>
                <w:sz w:val="20"/>
                <w:szCs w:val="20"/>
              </w:rPr>
              <w:t>; reviewer 1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="00FB3A7C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9E80E72" w14:textId="77777777" w:rsidR="00F25AA7" w:rsidRDefault="00F25AA7"/>
    <w:sectPr w:rsidR="00F25AA7" w:rsidSect="003D0C99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A9"/>
    <w:rsid w:val="000262B1"/>
    <w:rsid w:val="00046277"/>
    <w:rsid w:val="000B77A6"/>
    <w:rsid w:val="00172EC1"/>
    <w:rsid w:val="003D0C99"/>
    <w:rsid w:val="0069018C"/>
    <w:rsid w:val="009E10CE"/>
    <w:rsid w:val="00DA7653"/>
    <w:rsid w:val="00F108A9"/>
    <w:rsid w:val="00F25AA7"/>
    <w:rsid w:val="00FB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C1D0F"/>
  <w15:chartTrackingRefBased/>
  <w15:docId w15:val="{CC0743EE-649F-E645-8C31-7C392F21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8A9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108A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08A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8A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08A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08A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08A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08A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08A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08A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08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108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108A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108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108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108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108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108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108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108A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F10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08A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F108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08A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F108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08A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F108A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108A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F108A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108A9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3D0C99"/>
    <w:rPr>
      <w:color w:val="1155CC"/>
      <w:u w:val="single"/>
    </w:rPr>
  </w:style>
  <w:style w:type="character" w:styleId="ab">
    <w:name w:val="FollowedHyperlink"/>
    <w:basedOn w:val="a0"/>
    <w:uiPriority w:val="99"/>
    <w:semiHidden/>
    <w:unhideWhenUsed/>
    <w:rsid w:val="003D0C99"/>
    <w:rPr>
      <w:color w:val="1155CC"/>
      <w:u w:val="single"/>
    </w:rPr>
  </w:style>
  <w:style w:type="paragraph" w:customStyle="1" w:styleId="msonormal0">
    <w:name w:val="msonormal"/>
    <w:basedOn w:val="a"/>
    <w:rsid w:val="003D0C9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3D0C99"/>
    <w:pP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font6">
    <w:name w:val="font6"/>
    <w:basedOn w:val="a"/>
    <w:rsid w:val="003D0C99"/>
    <w:pPr>
      <w:spacing w:before="100" w:beforeAutospacing="1" w:after="100" w:afterAutospacing="1"/>
    </w:pPr>
    <w:rPr>
      <w:rFonts w:eastAsia="ＭＳ Ｐゴシック"/>
      <w:color w:val="000000"/>
      <w:sz w:val="20"/>
      <w:szCs w:val="20"/>
      <w:lang w:eastAsia="ja-JP"/>
    </w:rPr>
  </w:style>
  <w:style w:type="paragraph" w:customStyle="1" w:styleId="font7">
    <w:name w:val="font7"/>
    <w:basedOn w:val="a"/>
    <w:rsid w:val="003D0C99"/>
    <w:pPr>
      <w:spacing w:before="100" w:beforeAutospacing="1" w:after="100" w:afterAutospacing="1"/>
    </w:pPr>
    <w:rPr>
      <w:rFonts w:eastAsia="ＭＳ Ｐゴシック"/>
      <w:i/>
      <w:iCs/>
      <w:color w:val="000000"/>
      <w:sz w:val="20"/>
      <w:szCs w:val="20"/>
      <w:lang w:eastAsia="ja-JP"/>
    </w:rPr>
  </w:style>
  <w:style w:type="paragraph" w:customStyle="1" w:styleId="xl65">
    <w:name w:val="xl65"/>
    <w:basedOn w:val="a"/>
    <w:rsid w:val="003D0C99"/>
    <w:pPr>
      <w:spacing w:before="100" w:beforeAutospacing="1" w:after="100" w:afterAutospacing="1"/>
    </w:pPr>
    <w:rPr>
      <w:rFonts w:eastAsia="ＭＳ Ｐゴシック"/>
      <w:lang w:eastAsia="ja-JP"/>
    </w:rPr>
  </w:style>
  <w:style w:type="paragraph" w:customStyle="1" w:styleId="xl66">
    <w:name w:val="xl66"/>
    <w:basedOn w:val="a"/>
    <w:rsid w:val="003D0C99"/>
    <w:pPr>
      <w:spacing w:before="100" w:beforeAutospacing="1" w:after="100" w:afterAutospacing="1"/>
      <w:jc w:val="center"/>
    </w:pPr>
    <w:rPr>
      <w:rFonts w:eastAsia="ＭＳ Ｐゴシック"/>
      <w:lang w:eastAsia="ja-JP"/>
    </w:rPr>
  </w:style>
  <w:style w:type="paragraph" w:customStyle="1" w:styleId="xl67">
    <w:name w:val="xl67"/>
    <w:basedOn w:val="a"/>
    <w:rsid w:val="003D0C99"/>
    <w:pPr>
      <w:spacing w:before="100" w:beforeAutospacing="1" w:after="100" w:afterAutospacing="1"/>
      <w:jc w:val="center"/>
      <w:textAlignment w:val="center"/>
    </w:pPr>
    <w:rPr>
      <w:rFonts w:eastAsia="ＭＳ Ｐゴシック"/>
      <w:lang w:eastAsia="ja-JP"/>
    </w:rPr>
  </w:style>
  <w:style w:type="paragraph" w:customStyle="1" w:styleId="xl68">
    <w:name w:val="xl68"/>
    <w:basedOn w:val="a"/>
    <w:rsid w:val="003D0C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/>
      <w:lang w:eastAsia="ja-JP"/>
    </w:rPr>
  </w:style>
  <w:style w:type="paragraph" w:customStyle="1" w:styleId="xl69">
    <w:name w:val="xl69"/>
    <w:basedOn w:val="a"/>
    <w:rsid w:val="003D0C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lang w:eastAsia="ja-JP"/>
    </w:rPr>
  </w:style>
  <w:style w:type="paragraph" w:customStyle="1" w:styleId="xl70">
    <w:name w:val="xl70"/>
    <w:basedOn w:val="a"/>
    <w:rsid w:val="003D0C9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eastAsia="ＭＳ Ｐゴシック"/>
      <w:lang w:eastAsia="ja-JP"/>
    </w:rPr>
  </w:style>
  <w:style w:type="paragraph" w:customStyle="1" w:styleId="xl71">
    <w:name w:val="xl71"/>
    <w:basedOn w:val="a"/>
    <w:rsid w:val="003D0C9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ＭＳ Ｐゴシック"/>
      <w:lang w:eastAsia="ja-JP"/>
    </w:rPr>
  </w:style>
  <w:style w:type="paragraph" w:customStyle="1" w:styleId="xl72">
    <w:name w:val="xl72"/>
    <w:basedOn w:val="a"/>
    <w:rsid w:val="003D0C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, Marina</dc:creator>
  <cp:keywords/>
  <dc:description/>
  <cp:lastModifiedBy>Saito, Marina</cp:lastModifiedBy>
  <cp:revision>5</cp:revision>
  <dcterms:created xsi:type="dcterms:W3CDTF">2024-10-28T15:32:00Z</dcterms:created>
  <dcterms:modified xsi:type="dcterms:W3CDTF">2024-10-28T17:57:00Z</dcterms:modified>
</cp:coreProperties>
</file>